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CE3428" w:rsidRPr="00802143" w:rsidRDefault="00CE3428" w:rsidP="00CE3428">
      <w:pPr>
        <w:jc w:val="center"/>
        <w:rPr>
          <w:rFonts w:ascii="Times New Roman" w:hAnsi="Times New Roman" w:cs="Times New Roman"/>
          <w:sz w:val="24"/>
          <w:szCs w:val="24"/>
        </w:rPr>
      </w:pPr>
      <w:r w:rsidRPr="00802143">
        <w:rPr>
          <w:rFonts w:ascii="Times New Roman" w:hAnsi="Times New Roman" w:cs="Times New Roman"/>
          <w:sz w:val="24"/>
          <w:szCs w:val="24"/>
        </w:rPr>
        <w:t>Supplementary File</w:t>
      </w:r>
    </w:p>
    <w:p w:rsidR="00CE3428" w:rsidRPr="00802143" w:rsidRDefault="00CE3428" w:rsidP="00CE3428">
      <w:pPr>
        <w:jc w:val="center"/>
        <w:rPr>
          <w:rFonts w:ascii="Times New Roman" w:hAnsi="Times New Roman" w:cs="Times New Roman"/>
          <w:sz w:val="24"/>
          <w:szCs w:val="24"/>
        </w:rPr>
      </w:pPr>
      <w:r w:rsidRPr="00802143">
        <w:rPr>
          <w:rFonts w:ascii="Times New Roman" w:hAnsi="Times New Roman" w:cs="Times New Roman"/>
          <w:sz w:val="24"/>
          <w:szCs w:val="24"/>
        </w:rPr>
        <w:t>Table 1 Soil Characterization and Chemical Analysis Data</w:t>
      </w:r>
    </w:p>
    <w:tbl>
      <w:tblPr>
        <w:tblW w:w="5940" w:type="dxa"/>
        <w:jc w:val="center"/>
        <w:tblLook w:val="04A0" w:firstRow="1" w:lastRow="0" w:firstColumn="1" w:lastColumn="0" w:noHBand="0" w:noVBand="1"/>
      </w:tblPr>
      <w:tblGrid>
        <w:gridCol w:w="3520"/>
        <w:gridCol w:w="2420"/>
      </w:tblGrid>
      <w:tr w:rsidR="00CE3428" w:rsidRPr="00CE3428" w:rsidTr="00CE3428">
        <w:trPr>
          <w:trHeight w:val="63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428" w:rsidRPr="00CE3428" w:rsidRDefault="00CE3428" w:rsidP="00CE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CE34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aramet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428" w:rsidRPr="00CE3428" w:rsidRDefault="00CE3428" w:rsidP="00CE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CE34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Value</w:t>
            </w:r>
          </w:p>
        </w:tc>
      </w:tr>
      <w:tr w:rsidR="00CE3428" w:rsidRPr="00CE3428" w:rsidTr="00CE3428">
        <w:trPr>
          <w:trHeight w:val="63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428" w:rsidRPr="00CE3428" w:rsidRDefault="00CE3428" w:rsidP="00CE34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CE3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oil pH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428" w:rsidRPr="00CE3428" w:rsidRDefault="00CE3428" w:rsidP="00CE34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CE3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7.9 (alkaline)</w:t>
            </w:r>
          </w:p>
        </w:tc>
      </w:tr>
      <w:tr w:rsidR="00CE3428" w:rsidRPr="00CE3428" w:rsidTr="00CE3428">
        <w:trPr>
          <w:trHeight w:val="945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428" w:rsidRPr="00CE3428" w:rsidRDefault="00CE3428" w:rsidP="00CE34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CE3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Electrical Conductivity (EC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428" w:rsidRPr="00CE3428" w:rsidRDefault="00CE3428" w:rsidP="00CE34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CE3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15 ds/m</w:t>
            </w:r>
          </w:p>
        </w:tc>
      </w:tr>
      <w:tr w:rsidR="00CE3428" w:rsidRPr="00CE3428" w:rsidTr="00CE3428">
        <w:trPr>
          <w:trHeight w:val="63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428" w:rsidRPr="00CE3428" w:rsidRDefault="00CE3428" w:rsidP="00CE34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CE3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oil Textur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428" w:rsidRPr="00CE3428" w:rsidRDefault="00CE3428" w:rsidP="00CE34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CE3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andy Loam</w:t>
            </w:r>
          </w:p>
        </w:tc>
      </w:tr>
      <w:tr w:rsidR="00CE3428" w:rsidRPr="00CE3428" w:rsidTr="00CE3428">
        <w:trPr>
          <w:trHeight w:val="63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428" w:rsidRPr="00CE3428" w:rsidRDefault="00CE3428" w:rsidP="00CE34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CE3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lay Conten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428" w:rsidRPr="00CE3428" w:rsidRDefault="00CE3428" w:rsidP="00CE34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CE3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0%</w:t>
            </w:r>
          </w:p>
        </w:tc>
      </w:tr>
      <w:tr w:rsidR="00CE3428" w:rsidRPr="00CE3428" w:rsidTr="00CE3428">
        <w:trPr>
          <w:trHeight w:val="63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428" w:rsidRPr="00CE3428" w:rsidRDefault="00CE3428" w:rsidP="00CE34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CE3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otal Nitroge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428" w:rsidRPr="00CE3428" w:rsidRDefault="00CE3428" w:rsidP="00CE34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CE3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17%</w:t>
            </w:r>
          </w:p>
        </w:tc>
      </w:tr>
      <w:tr w:rsidR="00CE3428" w:rsidRPr="00CE3428" w:rsidTr="00CE3428">
        <w:trPr>
          <w:trHeight w:val="63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428" w:rsidRPr="00CE3428" w:rsidRDefault="00CE3428" w:rsidP="00CE34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CE3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Organic Matt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428" w:rsidRPr="00CE3428" w:rsidRDefault="00CE3428" w:rsidP="00CE34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CE3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98%</w:t>
            </w:r>
          </w:p>
        </w:tc>
      </w:tr>
      <w:tr w:rsidR="00CE3428" w:rsidRPr="00CE3428" w:rsidTr="00CE3428">
        <w:trPr>
          <w:trHeight w:val="945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428" w:rsidRPr="00CE3428" w:rsidRDefault="00CE3428" w:rsidP="00CE34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CE34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Exchangeable Cation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428" w:rsidRPr="00CE3428" w:rsidRDefault="00CE3428" w:rsidP="00CE34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CE3428" w:rsidRPr="00CE3428" w:rsidTr="00CE3428">
        <w:trPr>
          <w:trHeight w:val="63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428" w:rsidRPr="00CE3428" w:rsidRDefault="00CE3428" w:rsidP="00CE34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CE3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otassium (K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428" w:rsidRPr="00CE3428" w:rsidRDefault="00CE3428" w:rsidP="00CE34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CE3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50%</w:t>
            </w:r>
          </w:p>
        </w:tc>
      </w:tr>
      <w:tr w:rsidR="00CE3428" w:rsidRPr="00CE3428" w:rsidTr="00CE3428">
        <w:trPr>
          <w:trHeight w:val="63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428" w:rsidRPr="00CE3428" w:rsidRDefault="00CE3428" w:rsidP="00CE34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CE3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agnesium (Mg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428" w:rsidRPr="00CE3428" w:rsidRDefault="00CE3428" w:rsidP="00CE34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CE3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%</w:t>
            </w:r>
          </w:p>
        </w:tc>
      </w:tr>
      <w:tr w:rsidR="00CE3428" w:rsidRPr="00CE3428" w:rsidTr="00CE3428">
        <w:trPr>
          <w:trHeight w:val="63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428" w:rsidRPr="00CE3428" w:rsidRDefault="00CE3428" w:rsidP="00CE34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CE3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luminium (Al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428" w:rsidRPr="00CE3428" w:rsidRDefault="00CE3428" w:rsidP="00CE34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CE3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%</w:t>
            </w:r>
          </w:p>
        </w:tc>
      </w:tr>
      <w:tr w:rsidR="00CE3428" w:rsidRPr="00CE3428" w:rsidTr="00CE3428">
        <w:trPr>
          <w:trHeight w:val="63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428" w:rsidRPr="00CE3428" w:rsidRDefault="00CE3428" w:rsidP="00CE34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CE3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alcium (Ca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428" w:rsidRPr="00CE3428" w:rsidRDefault="00CE3428" w:rsidP="00CE34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CE3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9%</w:t>
            </w:r>
          </w:p>
        </w:tc>
      </w:tr>
      <w:tr w:rsidR="00CE3428" w:rsidRPr="00CE3428" w:rsidTr="00CE3428">
        <w:trPr>
          <w:trHeight w:val="63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428" w:rsidRPr="00CE3428" w:rsidRDefault="00CE3428" w:rsidP="00CE34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CE3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ilicon (Si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428" w:rsidRPr="00CE3428" w:rsidRDefault="00CE3428" w:rsidP="00CE34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CE3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50%</w:t>
            </w:r>
          </w:p>
        </w:tc>
      </w:tr>
    </w:tbl>
    <w:p w:rsidR="00CE3428" w:rsidRPr="00802143" w:rsidRDefault="00CE3428">
      <w:pPr>
        <w:rPr>
          <w:rFonts w:ascii="Times New Roman" w:hAnsi="Times New Roman" w:cs="Times New Roman"/>
          <w:sz w:val="24"/>
          <w:szCs w:val="24"/>
        </w:rPr>
      </w:pPr>
    </w:p>
    <w:sectPr w:rsidR="00CE3428" w:rsidRPr="00802143" w:rsidSect="00CE3428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428"/>
    <w:rsid w:val="004E5D5E"/>
    <w:rsid w:val="00630EC5"/>
    <w:rsid w:val="00802143"/>
    <w:rsid w:val="00B74B51"/>
    <w:rsid w:val="00CA6499"/>
    <w:rsid w:val="00CE3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9FD8A"/>
  <w15:chartTrackingRefBased/>
  <w15:docId w15:val="{F3248A8D-DF40-4E0E-90DD-468F5C41C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E34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243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aydan</dc:creator>
  <cp:keywords/>
  <dc:description/>
  <cp:lastModifiedBy>Pasaydan</cp:lastModifiedBy>
  <cp:revision>2</cp:revision>
  <dcterms:created xsi:type="dcterms:W3CDTF">2024-09-23T07:59:00Z</dcterms:created>
  <dcterms:modified xsi:type="dcterms:W3CDTF">2024-09-23T08:08:00Z</dcterms:modified>
</cp:coreProperties>
</file>